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49ED94" w14:textId="77777777" w:rsidR="00F06BCE" w:rsidRDefault="00F06BCE" w:rsidP="00F06BCE">
      <w:pPr>
        <w:pStyle w:val="Heading3"/>
      </w:pPr>
      <w:r>
        <w:t>S8 Figure: Funnel plot for studies presenting adjusted odds ratios of hospital utilisation in COPD patients with SMI compared to without SMI</w:t>
      </w:r>
    </w:p>
    <w:p w14:paraId="7D2C107E" w14:textId="77777777" w:rsidR="00F06BCE" w:rsidRDefault="00F06BCE" w:rsidP="00F06BCE">
      <w:r>
        <w:rPr>
          <w:noProof/>
          <w:lang w:eastAsia="en-GB"/>
        </w:rPr>
        <w:drawing>
          <wp:inline distT="0" distB="0" distL="0" distR="0" wp14:anchorId="1E81A7CA" wp14:editId="6F0EA727">
            <wp:extent cx="5731510" cy="362648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822"/>
                    <a:stretch/>
                  </pic:blipFill>
                  <pic:spPr bwMode="auto">
                    <a:xfrm>
                      <a:off x="0" y="0"/>
                      <a:ext cx="5731510" cy="36264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E90E75" w14:textId="77777777" w:rsidR="00D53D85" w:rsidRDefault="00544507"/>
    <w:sectPr w:rsidR="00D53D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BCE"/>
    <w:rsid w:val="0025042D"/>
    <w:rsid w:val="004868D5"/>
    <w:rsid w:val="00544507"/>
    <w:rsid w:val="00736DFF"/>
    <w:rsid w:val="00957C22"/>
    <w:rsid w:val="00972B3F"/>
    <w:rsid w:val="00CB7349"/>
    <w:rsid w:val="00DD5794"/>
    <w:rsid w:val="00F06BCE"/>
    <w:rsid w:val="00F51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9A7551"/>
  <w15:chartTrackingRefBased/>
  <w15:docId w15:val="{45F8E08D-8AF2-45E9-B816-54626E7E1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6BCE"/>
    <w:rPr>
      <w:rFonts w:eastAsiaTheme="minorEastAsia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06BC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06BCE"/>
    <w:rPr>
      <w:rFonts w:asciiTheme="majorHAnsi" w:eastAsiaTheme="majorEastAsia" w:hAnsiTheme="majorHAnsi" w:cstheme="majorBidi"/>
      <w:b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3</Characters>
  <Application>Microsoft Office Word</Application>
  <DocSecurity>0</DocSecurity>
  <Lines>1</Lines>
  <Paragraphs>1</Paragraphs>
  <ScaleCrop>false</ScaleCrop>
  <Company/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Launders</dc:creator>
  <cp:keywords/>
  <dc:description/>
  <cp:lastModifiedBy>Launders, Naomi</cp:lastModifiedBy>
  <cp:revision>2</cp:revision>
  <dcterms:created xsi:type="dcterms:W3CDTF">2022-04-25T13:25:00Z</dcterms:created>
  <dcterms:modified xsi:type="dcterms:W3CDTF">2022-04-25T13:25:00Z</dcterms:modified>
</cp:coreProperties>
</file>